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AA0AF" w14:textId="2572C0BF" w:rsidR="001F7123" w:rsidRDefault="001F7123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Summary of previous publications describing the outcomes of dogs treated for CCIR. </w:t>
      </w:r>
    </w:p>
    <w:tbl>
      <w:tblPr>
        <w:tblW w:w="532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208"/>
        <w:gridCol w:w="1701"/>
        <w:gridCol w:w="3687"/>
        <w:gridCol w:w="1940"/>
      </w:tblGrid>
      <w:tr w:rsidR="00DF3758" w:rsidRPr="00C90678" w14:paraId="5415E677" w14:textId="0AF3F16C" w:rsidTr="00376119">
        <w:trPr>
          <w:trHeight w:val="351"/>
        </w:trPr>
        <w:tc>
          <w:tcPr>
            <w:tcW w:w="548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A317404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30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9BC3581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887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412EF02" w14:textId="2CF68319" w:rsidR="00C90678" w:rsidRPr="00C90678" w:rsidRDefault="00C90678" w:rsidP="000231A9">
            <w:pPr>
              <w:tabs>
                <w:tab w:val="left" w:pos="19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ases</w:t>
            </w:r>
            <w:r w:rsidR="00054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which outcome was described</w:t>
            </w:r>
          </w:p>
          <w:p w14:paraId="145D50AF" w14:textId="49CB22C5" w:rsidR="00C90678" w:rsidRPr="00C90678" w:rsidRDefault="00C90678" w:rsidP="000231A9">
            <w:pPr>
              <w:tabs>
                <w:tab w:val="left" w:pos="19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65</w:t>
            </w:r>
          </w:p>
        </w:tc>
        <w:tc>
          <w:tcPr>
            <w:tcW w:w="1923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AED139A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012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</w:tcPr>
          <w:p w14:paraId="4B8178ED" w14:textId="5082B45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DF3758" w:rsidRPr="00C90678" w14:paraId="038D433D" w14:textId="4108FAE2" w:rsidTr="00376119">
        <w:trPr>
          <w:trHeight w:val="616"/>
        </w:trPr>
        <w:tc>
          <w:tcPr>
            <w:tcW w:w="548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737562B" w14:textId="5A5139E0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anella et al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630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0DC5B61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Prospective longitudinal</w:t>
            </w:r>
          </w:p>
        </w:tc>
        <w:tc>
          <w:tcPr>
            <w:tcW w:w="887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0AA70E2" w14:textId="77CA8B0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054B3F">
              <w:rPr>
                <w:rFonts w:ascii="Times New Roman" w:hAnsi="Times New Roman" w:cs="Times New Roman"/>
                <w:sz w:val="18"/>
                <w:szCs w:val="18"/>
              </w:rPr>
              <w:t xml:space="preserve"> / 25</w:t>
            </w:r>
          </w:p>
        </w:tc>
        <w:tc>
          <w:tcPr>
            <w:tcW w:w="1923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5B93D02" w14:textId="10429816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Group 1: Cortico</w:t>
            </w:r>
            <w:r w:rsidR="00962FCB">
              <w:rPr>
                <w:rFonts w:ascii="Times New Roman" w:hAnsi="Times New Roman" w:cs="Times New Roman"/>
                <w:sz w:val="18"/>
                <w:szCs w:val="18"/>
              </w:rPr>
              <w:t>stero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ids + antibiotics +/- mucolytic</w:t>
            </w:r>
            <w:r w:rsidR="00962FCB">
              <w:rPr>
                <w:rFonts w:ascii="Times New Roman" w:hAnsi="Times New Roman" w:cs="Times New Roman"/>
                <w:sz w:val="18"/>
                <w:szCs w:val="18"/>
              </w:rPr>
              <w:t xml:space="preserve"> (n = 5)</w:t>
            </w:r>
          </w:p>
          <w:p w14:paraId="4E664454" w14:textId="4FE449A3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Group 2: PPI +/- H2-antagonists +/- </w:t>
            </w:r>
            <w:proofErr w:type="spellStart"/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hydrolyzed</w:t>
            </w:r>
            <w:proofErr w:type="spellEnd"/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 diet</w:t>
            </w:r>
            <w:r w:rsidR="00962FCB">
              <w:rPr>
                <w:rFonts w:ascii="Times New Roman" w:hAnsi="Times New Roman" w:cs="Times New Roman"/>
                <w:sz w:val="18"/>
                <w:szCs w:val="18"/>
              </w:rPr>
              <w:t xml:space="preserve"> (n = 7)</w:t>
            </w:r>
          </w:p>
          <w:p w14:paraId="44581E40" w14:textId="7E1E9A4B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Group 3: Cortico</w:t>
            </w:r>
            <w:r w:rsidR="00962FCB">
              <w:rPr>
                <w:rFonts w:ascii="Times New Roman" w:hAnsi="Times New Roman" w:cs="Times New Roman"/>
                <w:sz w:val="18"/>
                <w:szCs w:val="18"/>
              </w:rPr>
              <w:t>stero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ids + antibiotics + H2</w:t>
            </w:r>
            <w:r w:rsidR="00962F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antagonists + </w:t>
            </w:r>
            <w:proofErr w:type="spellStart"/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hydrolyzed</w:t>
            </w:r>
            <w:proofErr w:type="spellEnd"/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 diet</w:t>
            </w:r>
            <w:r w:rsidR="00962FCB">
              <w:rPr>
                <w:rFonts w:ascii="Times New Roman" w:hAnsi="Times New Roman" w:cs="Times New Roman"/>
                <w:sz w:val="18"/>
                <w:szCs w:val="18"/>
              </w:rPr>
              <w:t xml:space="preserve"> (n = 10)</w:t>
            </w:r>
          </w:p>
        </w:tc>
        <w:tc>
          <w:tcPr>
            <w:tcW w:w="1012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</w:tcPr>
          <w:p w14:paraId="3F5923C8" w14:textId="77777777" w:rsidR="00C90678" w:rsidRDefault="00962FCB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mission 2/5, improved 2/5, relapse 1/5 </w:t>
            </w:r>
          </w:p>
          <w:p w14:paraId="3D85AB69" w14:textId="77777777" w:rsidR="00962FCB" w:rsidRDefault="00962FCB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ission 4/7, improved 3/7</w:t>
            </w:r>
          </w:p>
          <w:p w14:paraId="108D8154" w14:textId="41AB12EB" w:rsidR="00962FCB" w:rsidRPr="00C90678" w:rsidRDefault="00962FCB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ission 2/10, improved 2/10, persistent 4/10, relapsed 1/10, worse 1/10</w:t>
            </w:r>
          </w:p>
        </w:tc>
      </w:tr>
      <w:tr w:rsidR="00DF3758" w:rsidRPr="00C90678" w14:paraId="658DD8EC" w14:textId="1FA72319" w:rsidTr="00376119">
        <w:trPr>
          <w:trHeight w:val="818"/>
        </w:trPr>
        <w:tc>
          <w:tcPr>
            <w:tcW w:w="548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D59214C" w14:textId="58866D38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czmar et al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630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5EFE151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Prospective, randomized, control</w:t>
            </w:r>
          </w:p>
        </w:tc>
        <w:tc>
          <w:tcPr>
            <w:tcW w:w="887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EA3B8B2" w14:textId="29B9087B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4B3F">
              <w:rPr>
                <w:rFonts w:ascii="Times New Roman" w:hAnsi="Times New Roman" w:cs="Times New Roman"/>
                <w:sz w:val="18"/>
                <w:szCs w:val="18"/>
              </w:rPr>
              <w:t xml:space="preserve"> / 20</w:t>
            </w:r>
          </w:p>
        </w:tc>
        <w:tc>
          <w:tcPr>
            <w:tcW w:w="1923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9F13718" w14:textId="7EA62AE0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Group 1: Tapering dose of 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>per-</w:t>
            </w:r>
            <w:proofErr w:type="spellStart"/>
            <w:r w:rsidR="003761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proofErr w:type="spellEnd"/>
            <w:r w:rsidR="003761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cortico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>stero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ids 6 weeks</w:t>
            </w:r>
            <w:r w:rsidR="00054B3F">
              <w:rPr>
                <w:rFonts w:ascii="Times New Roman" w:hAnsi="Times New Roman" w:cs="Times New Roman"/>
                <w:sz w:val="18"/>
                <w:szCs w:val="18"/>
              </w:rPr>
              <w:t xml:space="preserve"> (n = 5)</w:t>
            </w:r>
          </w:p>
          <w:p w14:paraId="05DB5090" w14:textId="2D64A23E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Group 2: Meloxicam 3 weeks then cortico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>stero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ids 3 weeks</w:t>
            </w:r>
            <w:r w:rsidR="00054B3F">
              <w:rPr>
                <w:rFonts w:ascii="Times New Roman" w:hAnsi="Times New Roman" w:cs="Times New Roman"/>
                <w:sz w:val="18"/>
                <w:szCs w:val="18"/>
              </w:rPr>
              <w:t xml:space="preserve"> (n = 5)</w:t>
            </w:r>
          </w:p>
          <w:p w14:paraId="49AE6AAB" w14:textId="63F3A108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Group 3: Meloxicam 6 weeks</w:t>
            </w:r>
            <w:r w:rsidR="00054B3F">
              <w:rPr>
                <w:rFonts w:ascii="Times New Roman" w:hAnsi="Times New Roman" w:cs="Times New Roman"/>
                <w:sz w:val="18"/>
                <w:szCs w:val="18"/>
              </w:rPr>
              <w:t xml:space="preserve"> (n = 5)</w:t>
            </w:r>
          </w:p>
          <w:p w14:paraId="433F1177" w14:textId="0D3836AD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Group 4: Placebo 6 weeks</w:t>
            </w:r>
            <w:r w:rsidR="00054B3F">
              <w:rPr>
                <w:rFonts w:ascii="Times New Roman" w:hAnsi="Times New Roman" w:cs="Times New Roman"/>
                <w:sz w:val="18"/>
                <w:szCs w:val="18"/>
              </w:rPr>
              <w:t xml:space="preserve"> then most effective treatment (n = 5)</w:t>
            </w:r>
          </w:p>
        </w:tc>
        <w:tc>
          <w:tcPr>
            <w:tcW w:w="1012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</w:tcPr>
          <w:p w14:paraId="2E69C9F3" w14:textId="77777777" w:rsidR="00054B3F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improved </w:t>
            </w:r>
          </w:p>
          <w:p w14:paraId="48EB2A77" w14:textId="77777777" w:rsidR="00054B3F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A36AB" w14:textId="6C4F46E2" w:rsidR="00C90678" w:rsidRPr="00C90678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oup 2 had the best outcome</w:t>
            </w:r>
            <w:r w:rsidR="00813EB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DF3758" w:rsidRPr="00C90678" w14:paraId="556E9F84" w14:textId="3F102DFD" w:rsidTr="00376119">
        <w:trPr>
          <w:trHeight w:val="770"/>
        </w:trPr>
        <w:tc>
          <w:tcPr>
            <w:tcW w:w="548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DC7B5A5" w14:textId="46B09C86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betti</w:t>
            </w:r>
            <w:proofErr w:type="spellEnd"/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630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6316F6F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Retrospective case series</w:t>
            </w:r>
          </w:p>
        </w:tc>
        <w:tc>
          <w:tcPr>
            <w:tcW w:w="887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18CE1E5" w14:textId="04271F41" w:rsidR="00C90678" w:rsidRPr="00C90678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/ 33</w:t>
            </w:r>
          </w:p>
        </w:tc>
        <w:tc>
          <w:tcPr>
            <w:tcW w:w="1923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CA16A84" w14:textId="77777777" w:rsidR="00054B3F" w:rsidRPr="00054B3F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3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llergy testing and desensitisation therapy (n=3)</w:t>
            </w:r>
          </w:p>
          <w:p w14:paraId="5E8DE169" w14:textId="270AA431" w:rsidR="00054B3F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Cortico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>stero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ids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 xml:space="preserve"> per-</w:t>
            </w:r>
            <w:proofErr w:type="spellStart"/>
            <w:r w:rsidR="003761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proofErr w:type="spellEnd"/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 (1 mg/kg SID) 7–10 days, then tapered and stopped +/- concurrent ciclosporin (5 mg/kg SID) (n= 11)</w:t>
            </w:r>
          </w:p>
          <w:p w14:paraId="54C2EF99" w14:textId="233252F1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</w:tcPr>
          <w:p w14:paraId="0B2C771D" w14:textId="77777777" w:rsidR="00054B3F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</w:p>
          <w:p w14:paraId="5D49330D" w14:textId="77777777" w:rsidR="00054B3F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B92747" w14:textId="77777777" w:rsidR="00054B3F" w:rsidRPr="00054B3F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  <w:p w14:paraId="6AC12404" w14:textId="4AAE4241" w:rsidR="00054B3F" w:rsidRPr="00C90678" w:rsidRDefault="00054B3F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DF3758" w:rsidRPr="00C90678" w14:paraId="6FD41B09" w14:textId="0E8F96E1" w:rsidTr="00376119">
        <w:trPr>
          <w:trHeight w:val="885"/>
        </w:trPr>
        <w:tc>
          <w:tcPr>
            <w:tcW w:w="548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FEA6A1E" w14:textId="5B5EBF83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ndsor et al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04</w:t>
            </w:r>
          </w:p>
        </w:tc>
        <w:tc>
          <w:tcPr>
            <w:tcW w:w="630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143ED80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Retrospective case series</w:t>
            </w:r>
          </w:p>
        </w:tc>
        <w:tc>
          <w:tcPr>
            <w:tcW w:w="887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5FB09F6" w14:textId="185E4A6C" w:rsidR="00C90678" w:rsidRPr="00C90678" w:rsidRDefault="00DF375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/ 37</w:t>
            </w:r>
          </w:p>
        </w:tc>
        <w:tc>
          <w:tcPr>
            <w:tcW w:w="1923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B325F74" w14:textId="5BB36D91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Amoxicillin and clavulanic acid + corticosteroids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 xml:space="preserve"> per-</w:t>
            </w:r>
            <w:proofErr w:type="spellStart"/>
            <w:r w:rsidR="003761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proofErr w:type="spellEnd"/>
            <w:r w:rsidR="00DF3758">
              <w:rPr>
                <w:rFonts w:ascii="Times New Roman" w:hAnsi="Times New Roman" w:cs="Times New Roman"/>
                <w:sz w:val="18"/>
                <w:szCs w:val="18"/>
              </w:rPr>
              <w:t xml:space="preserve"> (n = 3)</w:t>
            </w:r>
          </w:p>
          <w:p w14:paraId="0B86B328" w14:textId="5AC19D1C" w:rsidR="00C90678" w:rsidRPr="00C90678" w:rsidRDefault="00DF375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="00C90678" w:rsidRPr="00C90678">
              <w:rPr>
                <w:rFonts w:ascii="Times New Roman" w:hAnsi="Times New Roman" w:cs="Times New Roman"/>
                <w:sz w:val="18"/>
                <w:szCs w:val="18"/>
              </w:rPr>
              <w:t>nti-histam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1)</w:t>
            </w:r>
          </w:p>
          <w:p w14:paraId="5CB6E74B" w14:textId="4DB1C8BC" w:rsidR="00C90678" w:rsidRPr="00C90678" w:rsidRDefault="00DF375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90678" w:rsidRPr="00C90678">
              <w:rPr>
                <w:rFonts w:ascii="Times New Roman" w:hAnsi="Times New Roman" w:cs="Times New Roman"/>
                <w:sz w:val="18"/>
                <w:szCs w:val="18"/>
              </w:rPr>
              <w:t>nti-histamine + inhaled corticosteroi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1)</w:t>
            </w:r>
          </w:p>
        </w:tc>
        <w:tc>
          <w:tcPr>
            <w:tcW w:w="1012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</w:tcPr>
          <w:p w14:paraId="6E2EFCBC" w14:textId="77777777" w:rsid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roved*</w:t>
            </w:r>
          </w:p>
          <w:p w14:paraId="4A7BF00B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CB281BB" w14:textId="3F18B96C" w:rsid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  <w:p w14:paraId="1981F51D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59BFF05" w14:textId="3E8F5B68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DF3758" w:rsidRPr="00C90678" w14:paraId="1745E733" w14:textId="3C932F05" w:rsidTr="00376119">
        <w:trPr>
          <w:trHeight w:val="464"/>
        </w:trPr>
        <w:tc>
          <w:tcPr>
            <w:tcW w:w="548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71E0C99" w14:textId="5CB4A2F3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urgener et al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987</w:t>
            </w:r>
          </w:p>
        </w:tc>
        <w:tc>
          <w:tcPr>
            <w:tcW w:w="630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15BA96C" w14:textId="77777777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Retrospective case series</w:t>
            </w:r>
          </w:p>
        </w:tc>
        <w:tc>
          <w:tcPr>
            <w:tcW w:w="887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47F6C6D" w14:textId="7FE38B44" w:rsidR="00C90678" w:rsidRPr="00C90678" w:rsidRDefault="00DF375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/ 5</w:t>
            </w:r>
          </w:p>
        </w:tc>
        <w:tc>
          <w:tcPr>
            <w:tcW w:w="1923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76F636B" w14:textId="72C88883" w:rsidR="00C90678" w:rsidRPr="00C90678" w:rsidRDefault="00C9067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Corticosteroid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 xml:space="preserve"> per-</w:t>
            </w:r>
            <w:proofErr w:type="spellStart"/>
            <w:r w:rsidR="003761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proofErr w:type="spellEnd"/>
            <w:r w:rsidRPr="00C90678">
              <w:rPr>
                <w:rFonts w:ascii="Times New Roman" w:hAnsi="Times New Roman" w:cs="Times New Roman"/>
                <w:sz w:val="18"/>
                <w:szCs w:val="18"/>
              </w:rPr>
              <w:t xml:space="preserve"> (2 mg/kg</w:t>
            </w:r>
            <w:r w:rsidR="00376119">
              <w:rPr>
                <w:rFonts w:ascii="Times New Roman" w:hAnsi="Times New Roman" w:cs="Times New Roman"/>
                <w:sz w:val="18"/>
                <w:szCs w:val="18"/>
              </w:rPr>
              <w:t xml:space="preserve"> SID</w:t>
            </w:r>
            <w:r w:rsidRPr="00C906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2" w:type="pct"/>
            <w:tcBorders>
              <w:top w:val="single" w:sz="8" w:space="0" w:color="005071"/>
              <w:left w:val="single" w:sz="8" w:space="0" w:color="005071"/>
              <w:bottom w:val="single" w:sz="8" w:space="0" w:color="005071"/>
              <w:right w:val="single" w:sz="8" w:space="0" w:color="005071"/>
            </w:tcBorders>
          </w:tcPr>
          <w:p w14:paraId="757FA23D" w14:textId="01FEF0ED" w:rsidR="00C90678" w:rsidRPr="00C90678" w:rsidRDefault="00DF3758" w:rsidP="000231A9">
            <w:pPr>
              <w:tabs>
                <w:tab w:val="left" w:pos="190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</w:tbl>
    <w:p w14:paraId="50F6D584" w14:textId="77777777" w:rsidR="00C90678" w:rsidRDefault="00C90678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14FFFC" w14:textId="7943E7E7" w:rsidR="001F7123" w:rsidRDefault="00A5345E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on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these dogs sneezed out a grass seed 2 months later and entered remission.  </w:t>
      </w:r>
    </w:p>
    <w:p w14:paraId="37B7C3D9" w14:textId="6222F1F4" w:rsidR="00813EBC" w:rsidRDefault="00813EBC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based on improvement in clinical signs, endoscopy and histopathology signs</w:t>
      </w:r>
    </w:p>
    <w:p w14:paraId="3CBBEDEA" w14:textId="7D531A6E" w:rsidR="00962FCB" w:rsidRDefault="00962FCB" w:rsidP="000231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I: proton pomp inhibitor</w:t>
      </w:r>
      <w:r w:rsidR="00376119">
        <w:rPr>
          <w:rFonts w:ascii="Times New Roman" w:hAnsi="Times New Roman" w:cs="Times New Roman"/>
          <w:sz w:val="24"/>
          <w:szCs w:val="24"/>
        </w:rPr>
        <w:t>, SID: once daily</w:t>
      </w:r>
    </w:p>
    <w:p w14:paraId="59531843" w14:textId="77777777" w:rsidR="001F7123" w:rsidRDefault="001F7123" w:rsidP="000231A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F7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2744F" w14:textId="77777777" w:rsidR="00FA2473" w:rsidRDefault="00FA2473" w:rsidP="00A41103">
      <w:pPr>
        <w:spacing w:after="0" w:line="240" w:lineRule="auto"/>
      </w:pPr>
      <w:r>
        <w:separator/>
      </w:r>
    </w:p>
  </w:endnote>
  <w:endnote w:type="continuationSeparator" w:id="0">
    <w:p w14:paraId="36821A1B" w14:textId="77777777" w:rsidR="00FA2473" w:rsidRDefault="00FA2473" w:rsidP="00A41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51D35" w14:textId="77777777" w:rsidR="00FA2473" w:rsidRDefault="00FA2473" w:rsidP="00A41103">
      <w:pPr>
        <w:spacing w:after="0" w:line="240" w:lineRule="auto"/>
      </w:pPr>
      <w:r>
        <w:separator/>
      </w:r>
    </w:p>
  </w:footnote>
  <w:footnote w:type="continuationSeparator" w:id="0">
    <w:p w14:paraId="7679DEC1" w14:textId="77777777" w:rsidR="00FA2473" w:rsidRDefault="00FA2473" w:rsidP="00A41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21C61"/>
    <w:multiLevelType w:val="hybridMultilevel"/>
    <w:tmpl w:val="FD72819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35D2E08"/>
    <w:multiLevelType w:val="hybridMultilevel"/>
    <w:tmpl w:val="514E9B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C68E0"/>
    <w:multiLevelType w:val="hybridMultilevel"/>
    <w:tmpl w:val="4E520EC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84853"/>
    <w:multiLevelType w:val="hybridMultilevel"/>
    <w:tmpl w:val="B994179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E3AE9"/>
    <w:multiLevelType w:val="hybridMultilevel"/>
    <w:tmpl w:val="C82A82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2827A3"/>
    <w:multiLevelType w:val="hybridMultilevel"/>
    <w:tmpl w:val="C4A20FF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5204283">
    <w:abstractNumId w:val="5"/>
  </w:num>
  <w:num w:numId="2" w16cid:durableId="1705711179">
    <w:abstractNumId w:val="3"/>
  </w:num>
  <w:num w:numId="3" w16cid:durableId="677511653">
    <w:abstractNumId w:val="1"/>
  </w:num>
  <w:num w:numId="4" w16cid:durableId="842863241">
    <w:abstractNumId w:val="2"/>
  </w:num>
  <w:num w:numId="5" w16cid:durableId="1267034115">
    <w:abstractNumId w:val="0"/>
  </w:num>
  <w:num w:numId="6" w16cid:durableId="1285425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A5"/>
    <w:rsid w:val="00014C26"/>
    <w:rsid w:val="000229AD"/>
    <w:rsid w:val="000231A9"/>
    <w:rsid w:val="00035453"/>
    <w:rsid w:val="000500C7"/>
    <w:rsid w:val="00054B3F"/>
    <w:rsid w:val="000B5809"/>
    <w:rsid w:val="000C023E"/>
    <w:rsid w:val="000C1B7E"/>
    <w:rsid w:val="000C51A0"/>
    <w:rsid w:val="00100330"/>
    <w:rsid w:val="0013356F"/>
    <w:rsid w:val="001355DA"/>
    <w:rsid w:val="00141463"/>
    <w:rsid w:val="00147C95"/>
    <w:rsid w:val="00154F9C"/>
    <w:rsid w:val="0018246F"/>
    <w:rsid w:val="0018562B"/>
    <w:rsid w:val="00195459"/>
    <w:rsid w:val="00197E94"/>
    <w:rsid w:val="001C570D"/>
    <w:rsid w:val="001E7AB0"/>
    <w:rsid w:val="001F09DA"/>
    <w:rsid w:val="001F7123"/>
    <w:rsid w:val="002025E4"/>
    <w:rsid w:val="00205BEC"/>
    <w:rsid w:val="00217B6D"/>
    <w:rsid w:val="002205CE"/>
    <w:rsid w:val="00246662"/>
    <w:rsid w:val="00247642"/>
    <w:rsid w:val="00251633"/>
    <w:rsid w:val="002808A9"/>
    <w:rsid w:val="002A21C9"/>
    <w:rsid w:val="002B2B2D"/>
    <w:rsid w:val="002B78B7"/>
    <w:rsid w:val="002C458D"/>
    <w:rsid w:val="002C7F22"/>
    <w:rsid w:val="00314929"/>
    <w:rsid w:val="00330948"/>
    <w:rsid w:val="00331F84"/>
    <w:rsid w:val="00376119"/>
    <w:rsid w:val="003762DB"/>
    <w:rsid w:val="003B066E"/>
    <w:rsid w:val="003B286D"/>
    <w:rsid w:val="003B4589"/>
    <w:rsid w:val="003E5812"/>
    <w:rsid w:val="003E5AF2"/>
    <w:rsid w:val="003F4F85"/>
    <w:rsid w:val="00404CEE"/>
    <w:rsid w:val="004051DD"/>
    <w:rsid w:val="00406B2B"/>
    <w:rsid w:val="0041229C"/>
    <w:rsid w:val="004220EC"/>
    <w:rsid w:val="004253C7"/>
    <w:rsid w:val="00436B1E"/>
    <w:rsid w:val="004435E2"/>
    <w:rsid w:val="00445D35"/>
    <w:rsid w:val="004748A5"/>
    <w:rsid w:val="00484485"/>
    <w:rsid w:val="00491293"/>
    <w:rsid w:val="00493B97"/>
    <w:rsid w:val="004A3DA5"/>
    <w:rsid w:val="004B648F"/>
    <w:rsid w:val="004B7E8C"/>
    <w:rsid w:val="004D69DD"/>
    <w:rsid w:val="004E273D"/>
    <w:rsid w:val="004E3022"/>
    <w:rsid w:val="00507089"/>
    <w:rsid w:val="0052343A"/>
    <w:rsid w:val="0053747C"/>
    <w:rsid w:val="005575B2"/>
    <w:rsid w:val="00592C06"/>
    <w:rsid w:val="005A1E7C"/>
    <w:rsid w:val="005A6E41"/>
    <w:rsid w:val="005B0977"/>
    <w:rsid w:val="005C674D"/>
    <w:rsid w:val="005C690B"/>
    <w:rsid w:val="005F3494"/>
    <w:rsid w:val="00604509"/>
    <w:rsid w:val="00612C68"/>
    <w:rsid w:val="00613619"/>
    <w:rsid w:val="00634B72"/>
    <w:rsid w:val="0064503B"/>
    <w:rsid w:val="00654488"/>
    <w:rsid w:val="00680454"/>
    <w:rsid w:val="006A4647"/>
    <w:rsid w:val="006A4B97"/>
    <w:rsid w:val="006A7CC2"/>
    <w:rsid w:val="006B762B"/>
    <w:rsid w:val="006C4EF2"/>
    <w:rsid w:val="006D5F52"/>
    <w:rsid w:val="006F7C7F"/>
    <w:rsid w:val="007040DC"/>
    <w:rsid w:val="007271C3"/>
    <w:rsid w:val="0072766F"/>
    <w:rsid w:val="0078093F"/>
    <w:rsid w:val="00786E9F"/>
    <w:rsid w:val="007B77D0"/>
    <w:rsid w:val="007C4D5E"/>
    <w:rsid w:val="007D321A"/>
    <w:rsid w:val="007D5081"/>
    <w:rsid w:val="007D5D0F"/>
    <w:rsid w:val="007E3FA9"/>
    <w:rsid w:val="007E4768"/>
    <w:rsid w:val="007F79A0"/>
    <w:rsid w:val="0080009F"/>
    <w:rsid w:val="00813EBC"/>
    <w:rsid w:val="0081662B"/>
    <w:rsid w:val="00836BE3"/>
    <w:rsid w:val="008378EA"/>
    <w:rsid w:val="0084478A"/>
    <w:rsid w:val="0086570C"/>
    <w:rsid w:val="00866E9C"/>
    <w:rsid w:val="00872F36"/>
    <w:rsid w:val="00894119"/>
    <w:rsid w:val="008941A8"/>
    <w:rsid w:val="008A6470"/>
    <w:rsid w:val="008E0F5B"/>
    <w:rsid w:val="00924FC9"/>
    <w:rsid w:val="00946FA6"/>
    <w:rsid w:val="009500BA"/>
    <w:rsid w:val="00962FCB"/>
    <w:rsid w:val="009715CB"/>
    <w:rsid w:val="00987B51"/>
    <w:rsid w:val="009969FF"/>
    <w:rsid w:val="009C6E4E"/>
    <w:rsid w:val="009C71CF"/>
    <w:rsid w:val="009D02FD"/>
    <w:rsid w:val="00A07F16"/>
    <w:rsid w:val="00A119FD"/>
    <w:rsid w:val="00A32C69"/>
    <w:rsid w:val="00A41103"/>
    <w:rsid w:val="00A412F4"/>
    <w:rsid w:val="00A5345E"/>
    <w:rsid w:val="00A81A5B"/>
    <w:rsid w:val="00A97F2B"/>
    <w:rsid w:val="00AA32B3"/>
    <w:rsid w:val="00AA3B4B"/>
    <w:rsid w:val="00AC03A6"/>
    <w:rsid w:val="00AD34CB"/>
    <w:rsid w:val="00B07BC8"/>
    <w:rsid w:val="00B24447"/>
    <w:rsid w:val="00B377F7"/>
    <w:rsid w:val="00B664AE"/>
    <w:rsid w:val="00B70F2A"/>
    <w:rsid w:val="00B92035"/>
    <w:rsid w:val="00B96480"/>
    <w:rsid w:val="00B968A4"/>
    <w:rsid w:val="00BA3ACF"/>
    <w:rsid w:val="00BC1C01"/>
    <w:rsid w:val="00BC694E"/>
    <w:rsid w:val="00BD0586"/>
    <w:rsid w:val="00C02CCC"/>
    <w:rsid w:val="00C11561"/>
    <w:rsid w:val="00C14A36"/>
    <w:rsid w:val="00C858D0"/>
    <w:rsid w:val="00C90678"/>
    <w:rsid w:val="00D07736"/>
    <w:rsid w:val="00D5617C"/>
    <w:rsid w:val="00DA70E1"/>
    <w:rsid w:val="00DE083B"/>
    <w:rsid w:val="00DE45F3"/>
    <w:rsid w:val="00DE562A"/>
    <w:rsid w:val="00DF0918"/>
    <w:rsid w:val="00DF3758"/>
    <w:rsid w:val="00DF3EDD"/>
    <w:rsid w:val="00E31963"/>
    <w:rsid w:val="00E57F75"/>
    <w:rsid w:val="00E74D67"/>
    <w:rsid w:val="00EC67E4"/>
    <w:rsid w:val="00ED49BC"/>
    <w:rsid w:val="00EF5CA6"/>
    <w:rsid w:val="00F16E88"/>
    <w:rsid w:val="00F33F04"/>
    <w:rsid w:val="00F52515"/>
    <w:rsid w:val="00F6642A"/>
    <w:rsid w:val="00F71F53"/>
    <w:rsid w:val="00F73BC1"/>
    <w:rsid w:val="00F76FB8"/>
    <w:rsid w:val="00F77045"/>
    <w:rsid w:val="00F82FA4"/>
    <w:rsid w:val="00F83880"/>
    <w:rsid w:val="00F85A3D"/>
    <w:rsid w:val="00F9691B"/>
    <w:rsid w:val="00FA2473"/>
    <w:rsid w:val="00FA6503"/>
    <w:rsid w:val="00FB0C5B"/>
    <w:rsid w:val="00FB28CE"/>
    <w:rsid w:val="00FB61F6"/>
    <w:rsid w:val="00FC0379"/>
    <w:rsid w:val="00FC51C1"/>
    <w:rsid w:val="00FD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EFF9"/>
  <w15:chartTrackingRefBased/>
  <w15:docId w15:val="{A52444AC-5693-42A8-9135-DCEB227C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0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B2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10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103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D50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Henry</dc:creator>
  <cp:keywords/>
  <dc:description/>
  <cp:lastModifiedBy>Perrine Henry</cp:lastModifiedBy>
  <cp:revision>5</cp:revision>
  <dcterms:created xsi:type="dcterms:W3CDTF">2025-01-27T19:32:00Z</dcterms:created>
  <dcterms:modified xsi:type="dcterms:W3CDTF">2025-09-03T11:05:00Z</dcterms:modified>
</cp:coreProperties>
</file>